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1FF2A" w14:textId="77777777" w:rsidR="00477AAD" w:rsidRDefault="00477AAD">
      <w:pPr>
        <w:rPr>
          <w:sz w:val="20"/>
        </w:rPr>
      </w:pPr>
    </w:p>
    <w:p w14:paraId="7606BAFB" w14:textId="77777777" w:rsidR="00477AAD" w:rsidRDefault="00477AAD">
      <w:pPr>
        <w:spacing w:before="8"/>
        <w:rPr>
          <w:sz w:val="28"/>
        </w:rPr>
      </w:pPr>
    </w:p>
    <w:p w14:paraId="7B402F62" w14:textId="77777777" w:rsidR="00477AAD" w:rsidRDefault="00000000">
      <w:pPr>
        <w:pStyle w:val="Title"/>
        <w:rPr>
          <w:b w:val="0"/>
          <w:i w:val="0"/>
          <w:sz w:val="20"/>
        </w:rPr>
      </w:pPr>
      <w:r>
        <w:rPr>
          <w:i w:val="0"/>
          <w:sz w:val="20"/>
        </w:rPr>
        <w:t>Supplementary Table</w:t>
      </w:r>
      <w:r>
        <w:rPr>
          <w:i w:val="0"/>
          <w:spacing w:val="-2"/>
          <w:sz w:val="20"/>
        </w:rPr>
        <w:t xml:space="preserve"> </w:t>
      </w:r>
      <w:r>
        <w:rPr>
          <w:i w:val="0"/>
          <w:sz w:val="20"/>
        </w:rPr>
        <w:t>1</w:t>
      </w:r>
      <w:r>
        <w:rPr>
          <w:b w:val="0"/>
          <w:i w:val="0"/>
          <w:sz w:val="20"/>
        </w:rPr>
        <w:t>:</w:t>
      </w:r>
      <w:r>
        <w:rPr>
          <w:b w:val="0"/>
          <w:i w:val="0"/>
          <w:spacing w:val="-2"/>
          <w:sz w:val="20"/>
        </w:rPr>
        <w:t xml:space="preserve"> </w:t>
      </w:r>
      <w:r>
        <w:rPr>
          <w:b w:val="0"/>
          <w:i w:val="0"/>
          <w:sz w:val="20"/>
        </w:rPr>
        <w:t>List</w:t>
      </w:r>
      <w:r>
        <w:rPr>
          <w:b w:val="0"/>
          <w:i w:val="0"/>
          <w:spacing w:val="-2"/>
          <w:sz w:val="20"/>
        </w:rPr>
        <w:t xml:space="preserve"> </w:t>
      </w:r>
      <w:r>
        <w:rPr>
          <w:b w:val="0"/>
          <w:i w:val="0"/>
          <w:sz w:val="20"/>
        </w:rPr>
        <w:t>of</w:t>
      </w:r>
      <w:r>
        <w:rPr>
          <w:b w:val="0"/>
          <w:i w:val="0"/>
          <w:spacing w:val="-1"/>
          <w:sz w:val="20"/>
        </w:rPr>
        <w:t xml:space="preserve"> </w:t>
      </w:r>
      <w:r>
        <w:rPr>
          <w:b w:val="0"/>
          <w:i w:val="0"/>
          <w:sz w:val="20"/>
        </w:rPr>
        <w:t>ICD-9/10</w:t>
      </w:r>
      <w:r>
        <w:rPr>
          <w:b w:val="0"/>
          <w:i w:val="0"/>
          <w:spacing w:val="-1"/>
          <w:sz w:val="20"/>
        </w:rPr>
        <w:t xml:space="preserve"> </w:t>
      </w:r>
      <w:r>
        <w:rPr>
          <w:b w:val="0"/>
          <w:i w:val="0"/>
          <w:sz w:val="20"/>
        </w:rPr>
        <w:t>codes</w:t>
      </w:r>
      <w:r>
        <w:rPr>
          <w:b w:val="0"/>
          <w:i w:val="0"/>
          <w:spacing w:val="-2"/>
          <w:sz w:val="20"/>
        </w:rPr>
        <w:t xml:space="preserve"> </w:t>
      </w:r>
      <w:r>
        <w:rPr>
          <w:b w:val="0"/>
          <w:i w:val="0"/>
          <w:sz w:val="20"/>
        </w:rPr>
        <w:t>utilized in</w:t>
      </w:r>
      <w:r>
        <w:rPr>
          <w:b w:val="0"/>
          <w:i w:val="0"/>
          <w:spacing w:val="-5"/>
          <w:sz w:val="20"/>
        </w:rPr>
        <w:t xml:space="preserve"> </w:t>
      </w:r>
      <w:r>
        <w:rPr>
          <w:b w:val="0"/>
          <w:i w:val="0"/>
          <w:sz w:val="20"/>
        </w:rPr>
        <w:t>the</w:t>
      </w:r>
      <w:r>
        <w:rPr>
          <w:b w:val="0"/>
          <w:i w:val="0"/>
          <w:spacing w:val="-1"/>
          <w:sz w:val="20"/>
        </w:rPr>
        <w:t xml:space="preserve"> </w:t>
      </w:r>
      <w:r>
        <w:rPr>
          <w:b w:val="0"/>
          <w:i w:val="0"/>
          <w:sz w:val="20"/>
        </w:rPr>
        <w:t>present</w:t>
      </w:r>
      <w:r>
        <w:rPr>
          <w:b w:val="0"/>
          <w:i w:val="0"/>
          <w:spacing w:val="-1"/>
          <w:sz w:val="20"/>
        </w:rPr>
        <w:t xml:space="preserve"> </w:t>
      </w:r>
      <w:r>
        <w:rPr>
          <w:b w:val="0"/>
          <w:i w:val="0"/>
          <w:sz w:val="20"/>
        </w:rPr>
        <w:t>study</w:t>
      </w:r>
    </w:p>
    <w:p w14:paraId="6866BAB6" w14:textId="77777777" w:rsidR="00477AAD" w:rsidRDefault="00477AAD">
      <w:pPr>
        <w:rPr>
          <w:sz w:val="20"/>
        </w:rPr>
      </w:pPr>
    </w:p>
    <w:p w14:paraId="4815B88D" w14:textId="77777777" w:rsidR="00477AAD" w:rsidRDefault="00477AAD">
      <w:pPr>
        <w:rPr>
          <w:sz w:val="20"/>
        </w:rPr>
      </w:pPr>
    </w:p>
    <w:p w14:paraId="0455CA4D" w14:textId="77777777" w:rsidR="00477AAD" w:rsidRDefault="00477AAD">
      <w:pPr>
        <w:spacing w:before="6" w:after="1"/>
        <w:rPr>
          <w:sz w:val="21"/>
        </w:rPr>
      </w:pPr>
    </w:p>
    <w:tbl>
      <w:tblPr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2"/>
        <w:gridCol w:w="3330"/>
        <w:gridCol w:w="3913"/>
      </w:tblGrid>
      <w:tr w:rsidR="00477AAD" w14:paraId="7E3EB5EA" w14:textId="77777777">
        <w:trPr>
          <w:trHeight w:val="880"/>
        </w:trPr>
        <w:tc>
          <w:tcPr>
            <w:tcW w:w="1882" w:type="dxa"/>
          </w:tcPr>
          <w:p w14:paraId="6A3E8D9D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7CCBAF3A" w14:textId="77777777" w:rsidR="00477AAD" w:rsidRDefault="00000000"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330" w:type="dxa"/>
          </w:tcPr>
          <w:p w14:paraId="2D0E3331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14CEA0AA" w14:textId="77777777" w:rsidR="00477AAD" w:rsidRDefault="00000000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ICD-9 codes</w:t>
            </w:r>
          </w:p>
        </w:tc>
        <w:tc>
          <w:tcPr>
            <w:tcW w:w="3913" w:type="dxa"/>
          </w:tcPr>
          <w:p w14:paraId="55F666A2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68CC3CA0" w14:textId="77777777" w:rsidR="00477AAD" w:rsidRDefault="00000000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ICD-10 codes</w:t>
            </w:r>
          </w:p>
        </w:tc>
      </w:tr>
      <w:tr w:rsidR="00477AAD" w14:paraId="328E1CEF" w14:textId="77777777">
        <w:trPr>
          <w:trHeight w:val="880"/>
        </w:trPr>
        <w:tc>
          <w:tcPr>
            <w:tcW w:w="1882" w:type="dxa"/>
          </w:tcPr>
          <w:p w14:paraId="46D5D282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13F9B2DA" w14:textId="77777777" w:rsidR="00477AAD" w:rsidRDefault="00000000"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Liv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ansplant</w:t>
            </w:r>
          </w:p>
        </w:tc>
        <w:tc>
          <w:tcPr>
            <w:tcW w:w="3330" w:type="dxa"/>
          </w:tcPr>
          <w:p w14:paraId="6D4EFEB4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0A8E315C" w14:textId="77777777" w:rsidR="00477AAD" w:rsidRDefault="00000000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V427, 5051, 5059</w:t>
            </w:r>
          </w:p>
        </w:tc>
        <w:tc>
          <w:tcPr>
            <w:tcW w:w="3913" w:type="dxa"/>
          </w:tcPr>
          <w:p w14:paraId="0C08548A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369FFBDD" w14:textId="77777777" w:rsidR="00477AAD" w:rsidRDefault="00000000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Z944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FY00Z0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0FY00Z1, 0FY00Z2</w:t>
            </w:r>
          </w:p>
        </w:tc>
      </w:tr>
      <w:tr w:rsidR="00477AAD" w14:paraId="2D58657E" w14:textId="77777777">
        <w:trPr>
          <w:trHeight w:val="902"/>
        </w:trPr>
        <w:tc>
          <w:tcPr>
            <w:tcW w:w="1882" w:type="dxa"/>
          </w:tcPr>
          <w:p w14:paraId="10F8D9E3" w14:textId="77777777" w:rsidR="00477AAD" w:rsidRDefault="00477AAD">
            <w:pPr>
              <w:pStyle w:val="TableParagraph"/>
              <w:spacing w:before="8"/>
              <w:rPr>
                <w:sz w:val="29"/>
              </w:rPr>
            </w:pPr>
          </w:p>
          <w:p w14:paraId="35CBA3DF" w14:textId="77777777" w:rsidR="00477AAD" w:rsidRDefault="00000000">
            <w:pPr>
              <w:pStyle w:val="TableParagraph"/>
              <w:ind w:left="100" w:right="103"/>
              <w:rPr>
                <w:sz w:val="20"/>
              </w:rPr>
            </w:pPr>
            <w:r>
              <w:rPr>
                <w:sz w:val="20"/>
              </w:rPr>
              <w:t>Clostridium difficil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fection</w:t>
            </w:r>
          </w:p>
        </w:tc>
        <w:tc>
          <w:tcPr>
            <w:tcW w:w="3330" w:type="dxa"/>
          </w:tcPr>
          <w:p w14:paraId="605A63A6" w14:textId="77777777" w:rsidR="00477AAD" w:rsidRDefault="00477AAD">
            <w:pPr>
              <w:pStyle w:val="TableParagraph"/>
              <w:spacing w:before="8"/>
              <w:rPr>
                <w:sz w:val="29"/>
              </w:rPr>
            </w:pPr>
          </w:p>
          <w:p w14:paraId="06ADB5A5" w14:textId="77777777" w:rsidR="00477AAD" w:rsidRDefault="00000000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00845</w:t>
            </w:r>
          </w:p>
        </w:tc>
        <w:tc>
          <w:tcPr>
            <w:tcW w:w="3913" w:type="dxa"/>
          </w:tcPr>
          <w:p w14:paraId="511E225A" w14:textId="77777777" w:rsidR="00477AAD" w:rsidRDefault="00477AAD">
            <w:pPr>
              <w:pStyle w:val="TableParagraph"/>
              <w:spacing w:before="8"/>
              <w:rPr>
                <w:sz w:val="29"/>
              </w:rPr>
            </w:pPr>
          </w:p>
          <w:p w14:paraId="0C18C55E" w14:textId="77777777" w:rsidR="00477AAD" w:rsidRDefault="00000000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A047, A047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0472</w:t>
            </w:r>
          </w:p>
        </w:tc>
      </w:tr>
      <w:tr w:rsidR="00477AAD" w14:paraId="4A07EE88" w14:textId="77777777">
        <w:trPr>
          <w:trHeight w:val="1139"/>
        </w:trPr>
        <w:tc>
          <w:tcPr>
            <w:tcW w:w="1882" w:type="dxa"/>
          </w:tcPr>
          <w:p w14:paraId="333A4B0C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5E5DCEA5" w14:textId="77777777" w:rsidR="00477AAD" w:rsidRDefault="00000000">
            <w:pPr>
              <w:pStyle w:val="TableParagraph"/>
              <w:ind w:left="100" w:right="331"/>
              <w:rPr>
                <w:sz w:val="20"/>
              </w:rPr>
            </w:pPr>
            <w:r>
              <w:rPr>
                <w:sz w:val="20"/>
              </w:rPr>
              <w:t>Autoimmu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tiologies of liv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ransplant</w:t>
            </w:r>
          </w:p>
        </w:tc>
        <w:tc>
          <w:tcPr>
            <w:tcW w:w="3330" w:type="dxa"/>
          </w:tcPr>
          <w:p w14:paraId="4FCD6E20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1706A7D4" w14:textId="77777777" w:rsidR="00477AAD" w:rsidRDefault="00000000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5716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7142</w:t>
            </w:r>
          </w:p>
        </w:tc>
        <w:tc>
          <w:tcPr>
            <w:tcW w:w="3913" w:type="dxa"/>
          </w:tcPr>
          <w:p w14:paraId="75614090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2EF6B845" w14:textId="77777777" w:rsidR="00477AAD" w:rsidRDefault="00000000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K743, K830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754</w:t>
            </w:r>
          </w:p>
        </w:tc>
      </w:tr>
      <w:tr w:rsidR="00477AAD" w14:paraId="4DCAC9E4" w14:textId="77777777">
        <w:trPr>
          <w:trHeight w:val="899"/>
        </w:trPr>
        <w:tc>
          <w:tcPr>
            <w:tcW w:w="1882" w:type="dxa"/>
          </w:tcPr>
          <w:p w14:paraId="2D56AB7A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70FD3984" w14:textId="77777777" w:rsidR="00477AAD" w:rsidRDefault="00000000">
            <w:pPr>
              <w:pStyle w:val="TableParagraph"/>
              <w:ind w:left="100" w:right="470"/>
              <w:rPr>
                <w:sz w:val="20"/>
              </w:rPr>
            </w:pPr>
            <w:r>
              <w:rPr>
                <w:sz w:val="20"/>
              </w:rPr>
              <w:t>Liver transplan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jection</w:t>
            </w:r>
          </w:p>
        </w:tc>
        <w:tc>
          <w:tcPr>
            <w:tcW w:w="3330" w:type="dxa"/>
          </w:tcPr>
          <w:p w14:paraId="3D9460C2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0050CA39" w14:textId="77777777" w:rsidR="00477AAD" w:rsidRDefault="00000000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99682</w:t>
            </w:r>
          </w:p>
        </w:tc>
        <w:tc>
          <w:tcPr>
            <w:tcW w:w="3913" w:type="dxa"/>
          </w:tcPr>
          <w:p w14:paraId="366A94B8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31D83089" w14:textId="77777777" w:rsidR="00477AAD" w:rsidRDefault="00000000">
            <w:pPr>
              <w:pStyle w:val="TableParagraph"/>
              <w:ind w:left="13"/>
              <w:rPr>
                <w:sz w:val="20"/>
              </w:rPr>
            </w:pPr>
            <w:r>
              <w:rPr>
                <w:sz w:val="20"/>
              </w:rPr>
              <w:t>T864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8641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8642</w:t>
            </w:r>
          </w:p>
        </w:tc>
      </w:tr>
      <w:tr w:rsidR="00477AAD" w14:paraId="021C482D" w14:textId="77777777">
        <w:trPr>
          <w:trHeight w:val="3892"/>
        </w:trPr>
        <w:tc>
          <w:tcPr>
            <w:tcW w:w="1882" w:type="dxa"/>
          </w:tcPr>
          <w:p w14:paraId="77B00CA9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37E2B19F" w14:textId="77777777" w:rsidR="00477AAD" w:rsidRDefault="00000000">
            <w:pPr>
              <w:pStyle w:val="TableParagraph"/>
              <w:spacing w:before="1"/>
              <w:ind w:left="100" w:right="116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Inflammatory </w:t>
            </w:r>
            <w:r>
              <w:rPr>
                <w:sz w:val="20"/>
              </w:rPr>
              <w:t>bowe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</w:p>
        </w:tc>
        <w:tc>
          <w:tcPr>
            <w:tcW w:w="3330" w:type="dxa"/>
          </w:tcPr>
          <w:p w14:paraId="0EC4EEEA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340E4BCB" w14:textId="77777777" w:rsidR="00477AAD" w:rsidRDefault="00000000">
            <w:pPr>
              <w:pStyle w:val="TableParagraph"/>
              <w:spacing w:before="1"/>
              <w:ind w:left="97"/>
              <w:rPr>
                <w:sz w:val="20"/>
              </w:rPr>
            </w:pPr>
            <w:r>
              <w:rPr>
                <w:sz w:val="20"/>
              </w:rPr>
              <w:t>5560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56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562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5563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556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566,</w:t>
            </w:r>
          </w:p>
          <w:p w14:paraId="237E7AD9" w14:textId="77777777" w:rsidR="00477AAD" w:rsidRDefault="00000000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5568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569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550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555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5552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5559</w:t>
            </w:r>
          </w:p>
        </w:tc>
        <w:tc>
          <w:tcPr>
            <w:tcW w:w="3913" w:type="dxa"/>
          </w:tcPr>
          <w:p w14:paraId="463B90FA" w14:textId="77777777" w:rsidR="00477AAD" w:rsidRDefault="00477AAD">
            <w:pPr>
              <w:pStyle w:val="TableParagraph"/>
              <w:spacing w:before="7"/>
              <w:rPr>
                <w:sz w:val="29"/>
              </w:rPr>
            </w:pPr>
          </w:p>
          <w:p w14:paraId="76359EDC" w14:textId="77777777" w:rsidR="00477AAD" w:rsidRDefault="00000000">
            <w:pPr>
              <w:pStyle w:val="TableParagraph"/>
              <w:spacing w:before="1"/>
              <w:ind w:left="13" w:right="187"/>
              <w:rPr>
                <w:sz w:val="20"/>
              </w:rPr>
            </w:pPr>
            <w:r>
              <w:rPr>
                <w:sz w:val="20"/>
              </w:rPr>
              <w:t>K5100, K51011, K51012, K51013, K51014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1015, K51016, K51017, K51018, K51019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5120, K51211, K51212, K51213, K51214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1218, K51219, K5130, K51311, K51312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1313, K51314, K51318, K51319, K5140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1411, K51412, K51512, K51513, K51514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51518, K51519, K5180, K51811, K51812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1813, K51814, K51818, K51819, K5190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1911, K51912, K51913, K51914, K51918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51919, K50011, K50012, K50013, K50014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50018, K50019, k5010, K50111, K50112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0113, K50114, K50118, K50119, k5080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0811, K50812, K50813, K50814, K50818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50819, k5090, K50911, K50912, K50913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K50914, K50918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50919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5000</w:t>
            </w:r>
          </w:p>
        </w:tc>
      </w:tr>
    </w:tbl>
    <w:p w14:paraId="12098958" w14:textId="02F2BB9C" w:rsidR="00427769" w:rsidRDefault="00427769"/>
    <w:p w14:paraId="35140F49" w14:textId="5D9B4587" w:rsidR="00C43ED7" w:rsidRDefault="00C43ED7"/>
    <w:p w14:paraId="28C72D00" w14:textId="7C16347C" w:rsidR="00C43ED7" w:rsidRDefault="00C43ED7"/>
    <w:p w14:paraId="7AE870EE" w14:textId="42414C47" w:rsidR="00C43ED7" w:rsidRDefault="00C43ED7"/>
    <w:p w14:paraId="5E181655" w14:textId="5D1DB336" w:rsidR="00C43ED7" w:rsidRDefault="00C43ED7"/>
    <w:p w14:paraId="577113E1" w14:textId="281482D8" w:rsidR="00C43ED7" w:rsidRDefault="00C43ED7"/>
    <w:p w14:paraId="35EC65B9" w14:textId="49072819" w:rsidR="00C43ED7" w:rsidRDefault="00C43ED7"/>
    <w:p w14:paraId="329A2245" w14:textId="5E218D14" w:rsidR="00C43ED7" w:rsidRDefault="00C43ED7"/>
    <w:p w14:paraId="482E1434" w14:textId="2AC9E3DC" w:rsidR="00C43ED7" w:rsidRDefault="00C43ED7"/>
    <w:p w14:paraId="1E374804" w14:textId="49D273CE" w:rsidR="00C43ED7" w:rsidRDefault="00C43ED7"/>
    <w:p w14:paraId="29B18213" w14:textId="19D7DD62" w:rsidR="00C43ED7" w:rsidRDefault="00C43ED7"/>
    <w:p w14:paraId="0954C136" w14:textId="1384E878" w:rsidR="00C43ED7" w:rsidRDefault="00C43ED7"/>
    <w:p w14:paraId="6CD711BE" w14:textId="11D0912D" w:rsidR="00C43ED7" w:rsidRDefault="00C43ED7"/>
    <w:p w14:paraId="095E153C" w14:textId="796166E0" w:rsidR="00C43ED7" w:rsidRDefault="00C43ED7"/>
    <w:p w14:paraId="28B4958A" w14:textId="32D993D8" w:rsidR="00C43ED7" w:rsidRDefault="00C43ED7"/>
    <w:p w14:paraId="69B06835" w14:textId="77777777" w:rsidR="00C43ED7" w:rsidRPr="00BC603B" w:rsidRDefault="00C43ED7" w:rsidP="00C43ED7">
      <w:pPr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Supplementary </w:t>
      </w:r>
      <w:r w:rsidRPr="00BC603B">
        <w:rPr>
          <w:color w:val="000000"/>
          <w:sz w:val="20"/>
          <w:szCs w:val="20"/>
        </w:rPr>
        <w:t xml:space="preserve">Table </w:t>
      </w:r>
      <w:r>
        <w:rPr>
          <w:color w:val="000000"/>
          <w:sz w:val="20"/>
          <w:szCs w:val="20"/>
        </w:rPr>
        <w:t>2</w:t>
      </w:r>
      <w:r w:rsidRPr="00BC603B">
        <w:rPr>
          <w:color w:val="000000"/>
          <w:sz w:val="20"/>
          <w:szCs w:val="20"/>
        </w:rPr>
        <w:t>: Comparative analysis of characteristics for liver transplant hospitalizations with and without Clostridium difficile infection </w:t>
      </w:r>
    </w:p>
    <w:p w14:paraId="2F9AB749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5D7632ED" w14:textId="77777777" w:rsidR="00C43ED7" w:rsidRPr="00BC603B" w:rsidRDefault="00C43ED7" w:rsidP="00C43ED7">
      <w:pPr>
        <w:ind w:left="45"/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4"/>
        <w:gridCol w:w="2590"/>
        <w:gridCol w:w="2429"/>
        <w:gridCol w:w="1337"/>
      </w:tblGrid>
      <w:tr w:rsidR="00C43ED7" w:rsidRPr="00BC603B" w14:paraId="1009EA02" w14:textId="77777777" w:rsidTr="00D30799">
        <w:trPr>
          <w:trHeight w:val="1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C8BE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1CE02D02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B648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1EBBFE0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No Clostridium difficile infection </w:t>
            </w:r>
          </w:p>
          <w:p w14:paraId="2D0D7032" w14:textId="77777777" w:rsidR="00C43ED7" w:rsidRPr="00BC603B" w:rsidRDefault="00C43ED7" w:rsidP="00D307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5E83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4CFB16D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Clostridium difficile infection </w:t>
            </w:r>
          </w:p>
          <w:p w14:paraId="57A9312B" w14:textId="77777777" w:rsidR="00C43ED7" w:rsidRPr="00BC603B" w:rsidRDefault="00C43ED7" w:rsidP="00D307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0156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19D15DD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43ED7" w:rsidRPr="00BC603B" w14:paraId="79B2E8FF" w14:textId="77777777" w:rsidTr="00D30799">
        <w:trPr>
          <w:trHeight w:val="11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30D9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Total Number of Hospitalizations</w:t>
            </w:r>
          </w:p>
          <w:p w14:paraId="5E0D42E7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C8B1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44659 (96.6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0856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457 (3.3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BE73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 </w:t>
            </w:r>
          </w:p>
        </w:tc>
      </w:tr>
      <w:tr w:rsidR="00C43ED7" w:rsidRPr="00BC603B" w14:paraId="1C50D039" w14:textId="77777777" w:rsidTr="00D30799">
        <w:trPr>
          <w:trHeight w:val="14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176A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ean Age</w:t>
            </w:r>
          </w:p>
          <w:p w14:paraId="50527E0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(years)</w:t>
            </w:r>
          </w:p>
          <w:p w14:paraId="07B98858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05B7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7.9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37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24A6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8.2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 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D77F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28</w:t>
            </w:r>
          </w:p>
        </w:tc>
      </w:tr>
      <w:tr w:rsidR="00C43ED7" w:rsidRPr="00BC603B" w14:paraId="55DC7FDB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0CDB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ean LOS (days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1738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7.5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9A76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14.5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 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9194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4CBDF624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1C92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EB9C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3443 ± 26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9F49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0419 ± 92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A056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 </w:t>
            </w:r>
          </w:p>
        </w:tc>
      </w:tr>
      <w:tr w:rsidR="00C43ED7" w:rsidRPr="00BC603B" w14:paraId="57CA4D61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8A5F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3124856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  <w:p w14:paraId="611E4D2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(years)</w:t>
            </w:r>
          </w:p>
          <w:p w14:paraId="6282CCB9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4C33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Number and 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16E3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F1DE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37</w:t>
            </w:r>
          </w:p>
        </w:tc>
      </w:tr>
      <w:tr w:rsidR="00C43ED7" w:rsidRPr="00BC603B" w14:paraId="72687296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759C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 – 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B20F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889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BC9F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64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FF1B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EECB7E9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0C96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 – 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C017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801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1D64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09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7232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5E0AC1F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81B3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0 – 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9085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4626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0BE4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332 (4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176A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0ED177B7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EC7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5 – 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85F5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4277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E3D9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885 (3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E5BB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EE8FFD8" w14:textId="77777777" w:rsidTr="00D30799">
        <w:trPr>
          <w:trHeight w:val="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A611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≥ 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BF01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9 (&lt;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5C34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 (&lt;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11B1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D007F52" w14:textId="77777777" w:rsidTr="00D30799">
        <w:trPr>
          <w:trHeight w:val="9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BEE0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0DD7D71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4598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AD89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42F8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6EDE293F" w14:textId="77777777" w:rsidTr="00D30799">
        <w:trPr>
          <w:trHeight w:val="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163D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06DC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71858 (6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0F8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662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CFDB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FC28F2E" w14:textId="77777777" w:rsidTr="00D30799">
        <w:trPr>
          <w:trHeight w:val="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1591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37CE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2801 (3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C8B6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795 (4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DD43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9707DD6" w14:textId="77777777" w:rsidTr="00D30799">
        <w:trPr>
          <w:trHeight w:val="9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BABB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52F709F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6CA1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46B8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E5F0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11</w:t>
            </w:r>
          </w:p>
        </w:tc>
      </w:tr>
      <w:tr w:rsidR="00C43ED7" w:rsidRPr="00BC603B" w14:paraId="6F7AD630" w14:textId="77777777" w:rsidTr="00D30799">
        <w:trPr>
          <w:trHeight w:val="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862F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990F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3683 (7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B61D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201 (7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717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7A59C5B" w14:textId="77777777" w:rsidTr="00D30799">
        <w:trPr>
          <w:trHeight w:val="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7DD0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8586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8369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4139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23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1C16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BD8CA8E" w14:textId="77777777" w:rsidTr="00D30799">
        <w:trPr>
          <w:trHeight w:val="9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C264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535C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4445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BFD4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10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C0F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38BE858" w14:textId="77777777" w:rsidTr="00D30799">
        <w:trPr>
          <w:trHeight w:val="8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F943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Asian/Native Americ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5A14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654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9DDF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8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5222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C4666D6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380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183B705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spellStart"/>
            <w:r w:rsidRPr="00BC603B">
              <w:rPr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BC603B">
              <w:rPr>
                <w:b/>
                <w:bCs/>
                <w:color w:val="000000"/>
                <w:sz w:val="20"/>
                <w:szCs w:val="20"/>
              </w:rPr>
              <w:t xml:space="preserve"> Comorbidity</w:t>
            </w:r>
          </w:p>
          <w:p w14:paraId="3B52510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Index Score </w:t>
            </w:r>
          </w:p>
          <w:p w14:paraId="5FFAC6E4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FAC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CCDD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1005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0039 </w:t>
            </w:r>
          </w:p>
        </w:tc>
      </w:tr>
      <w:tr w:rsidR="00C43ED7" w:rsidRPr="00BC603B" w14:paraId="13339C23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4152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C6B3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145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9BBA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31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FCE2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2BC9961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99D8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CB0A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9722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1355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54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7C8B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E115A32" w14:textId="77777777" w:rsidTr="00D30799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50A3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589A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1340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E321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319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5852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F9F61A5" w14:textId="77777777" w:rsidTr="00D30799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DF8C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≥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D77C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0583 (5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01C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352 (6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726F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72723F9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1D77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3A632ED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Hospital</w:t>
            </w:r>
          </w:p>
          <w:p w14:paraId="0A07F22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  <w:p w14:paraId="6DE2718D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B19D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A60D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1B98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267914A6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BB63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A1CA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6208 (1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9B66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00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7DD7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FFA7454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9F10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099C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7883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061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53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046D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0CB9D8C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DACA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48ED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4140 (3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83BE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866 (3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EBB1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B6D9725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7CEF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AA72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6558 (1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C48F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37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7B02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E0F0397" w14:textId="77777777" w:rsidTr="00D30799">
        <w:trPr>
          <w:trHeight w:val="16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C2B2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6320404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Hospital Location and Teaching Status</w:t>
            </w:r>
          </w:p>
          <w:p w14:paraId="674F883C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A63D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4836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2A41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02F094E3" w14:textId="77777777" w:rsidTr="00D30799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9AFE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D973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282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F0D9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6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8715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368BAAE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C753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Urban Nont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8E9D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0864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0A6F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93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1355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0FEF6DF6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E57C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Urban T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AAB2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2454 (8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5286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929 (8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AB49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DE86A18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2D1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717FAF9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Expected Primary</w:t>
            </w:r>
          </w:p>
          <w:p w14:paraId="4A7FA8D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ayer</w:t>
            </w:r>
          </w:p>
          <w:p w14:paraId="1E7D257C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3D6A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F490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0C8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27</w:t>
            </w:r>
          </w:p>
        </w:tc>
      </w:tr>
      <w:tr w:rsidR="00C43ED7" w:rsidRPr="00BC603B" w14:paraId="5FBAB10D" w14:textId="77777777" w:rsidTr="00D3079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AF1A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4C8A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37707 (5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026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370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0827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2057FF5" w14:textId="77777777" w:rsidTr="00D3079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7300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AD43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8228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B062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65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7383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0B26EE9D" w14:textId="77777777" w:rsidTr="00D3079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AC74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Priv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AB5A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2005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75B2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004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0A35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B99A6AA" w14:textId="77777777" w:rsidTr="00D30799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C4E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A401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386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95D2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8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6FD2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DFF5672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BB32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5033DDF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edian Household</w:t>
            </w:r>
          </w:p>
          <w:p w14:paraId="70D82D6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Income (Quartile)</w:t>
            </w:r>
          </w:p>
          <w:p w14:paraId="30533B09" w14:textId="77777777" w:rsidR="00C43ED7" w:rsidRPr="00BC603B" w:rsidRDefault="00C43ED7" w:rsidP="00D30799">
            <w:pPr>
              <w:ind w:left="-53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CA81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9D37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3981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47EE6AC4" w14:textId="77777777" w:rsidTr="00D30799">
        <w:trPr>
          <w:trHeight w:val="5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418F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BC603B">
              <w:rPr>
                <w:color w:val="000000"/>
                <w:sz w:val="20"/>
                <w:szCs w:val="20"/>
              </w:rPr>
              <w:t xml:space="preserve"> (0-25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DEB5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0268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9F98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28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6FEE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A049094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2C28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BC603B">
              <w:rPr>
                <w:color w:val="000000"/>
                <w:sz w:val="20"/>
                <w:szCs w:val="20"/>
              </w:rPr>
              <w:t xml:space="preserve"> (26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 xml:space="preserve"> -50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DD9B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1279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6E49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602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BCF1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739710A9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B54D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rd</w:t>
            </w:r>
            <w:r w:rsidRPr="00BC603B">
              <w:rPr>
                <w:color w:val="000000"/>
                <w:sz w:val="20"/>
                <w:szCs w:val="20"/>
              </w:rPr>
              <w:t xml:space="preserve"> (51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BC603B">
              <w:rPr>
                <w:color w:val="000000"/>
                <w:sz w:val="20"/>
                <w:szCs w:val="20"/>
              </w:rPr>
              <w:t xml:space="preserve"> -75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24BC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5173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1769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210 (2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0722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66F7916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717D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 xml:space="preserve"> (76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 xml:space="preserve"> -100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A2AB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9486 (2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543E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939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B198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100A6DF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4EC1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7F617FB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Inpatient</w:t>
            </w:r>
          </w:p>
          <w:p w14:paraId="5A6EC35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8AB4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224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0D33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9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38C7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056CF9F7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E733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Liver transplant rejec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77D7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495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43E2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85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2344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0035</w:t>
            </w:r>
          </w:p>
        </w:tc>
      </w:tr>
      <w:tr w:rsidR="00C43ED7" w:rsidRPr="00BC603B" w14:paraId="6C9AA4C6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E2E9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EBAC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040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09FF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67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6872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07A230FF" w14:textId="77777777" w:rsidTr="00D30799">
        <w:trPr>
          <w:trHeight w:val="54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02B1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Auto-immune etiolog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179E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139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E726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8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6B67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 = 0.9</w:t>
            </w:r>
          </w:p>
        </w:tc>
      </w:tr>
    </w:tbl>
    <w:p w14:paraId="743E6A98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198C3FC2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3476B6BD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494D5284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36637456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2072CDAD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6F4935CB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66A1A5AE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625DE4A4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47195F04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335EE476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5A6F4BB2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7AB7DAC8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7A5112CE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134B5543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4C129885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00721477" w14:textId="77777777" w:rsidR="00C43ED7" w:rsidRDefault="00C43ED7" w:rsidP="00C43ED7">
      <w:pPr>
        <w:ind w:left="45"/>
        <w:rPr>
          <w:sz w:val="20"/>
          <w:szCs w:val="20"/>
        </w:rPr>
      </w:pPr>
    </w:p>
    <w:p w14:paraId="3387CD28" w14:textId="77777777" w:rsidR="00C43ED7" w:rsidRDefault="00C43ED7" w:rsidP="00C43ED7">
      <w:pPr>
        <w:ind w:left="45"/>
        <w:rPr>
          <w:sz w:val="20"/>
          <w:szCs w:val="20"/>
        </w:rPr>
      </w:pPr>
    </w:p>
    <w:p w14:paraId="7BD64CA6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67476ED5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3A73C09D" w14:textId="77777777" w:rsidR="00C43ED7" w:rsidRPr="00BC603B" w:rsidRDefault="00C43ED7" w:rsidP="00C43ED7">
      <w:pPr>
        <w:ind w:left="45"/>
        <w:rPr>
          <w:sz w:val="20"/>
          <w:szCs w:val="20"/>
        </w:rPr>
      </w:pPr>
    </w:p>
    <w:p w14:paraId="05B11BB5" w14:textId="77777777" w:rsidR="00C43ED7" w:rsidRPr="00BC603B" w:rsidRDefault="00C43ED7" w:rsidP="00C43ED7">
      <w:pPr>
        <w:rPr>
          <w:sz w:val="20"/>
          <w:szCs w:val="20"/>
        </w:rPr>
      </w:pPr>
    </w:p>
    <w:p w14:paraId="7680ABF8" w14:textId="77777777" w:rsidR="00C43ED7" w:rsidRPr="00A7585B" w:rsidRDefault="00C43ED7" w:rsidP="00C43ED7">
      <w:pPr>
        <w:rPr>
          <w:sz w:val="20"/>
          <w:szCs w:val="20"/>
        </w:rPr>
      </w:pPr>
      <w:r w:rsidRPr="00A7585B">
        <w:rPr>
          <w:color w:val="000000"/>
          <w:sz w:val="20"/>
          <w:szCs w:val="20"/>
        </w:rPr>
        <w:t xml:space="preserve">Supplementary Table </w:t>
      </w:r>
      <w:r>
        <w:rPr>
          <w:color w:val="000000"/>
          <w:sz w:val="20"/>
          <w:szCs w:val="20"/>
        </w:rPr>
        <w:t>3</w:t>
      </w:r>
      <w:r w:rsidRPr="00A7585B">
        <w:rPr>
          <w:color w:val="000000"/>
          <w:sz w:val="20"/>
          <w:szCs w:val="20"/>
        </w:rPr>
        <w:t xml:space="preserve">: Trends of </w:t>
      </w:r>
      <w:r w:rsidRPr="00A7585B">
        <w:rPr>
          <w:color w:val="0E101A"/>
          <w:sz w:val="20"/>
          <w:szCs w:val="20"/>
        </w:rPr>
        <w:t>Clostridium difficile infection among the liver transplant population (N % as total number and proportion of liver transplant admissions with Clostridium difficile infection out of for all liver transplant hospitalizations)</w:t>
      </w:r>
    </w:p>
    <w:p w14:paraId="4152324B" w14:textId="77777777" w:rsidR="00C43ED7" w:rsidRPr="00BC603B" w:rsidRDefault="00C43ED7" w:rsidP="00C43ED7">
      <w:pPr>
        <w:ind w:left="45"/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724"/>
        <w:gridCol w:w="652"/>
        <w:gridCol w:w="679"/>
        <w:gridCol w:w="724"/>
        <w:gridCol w:w="724"/>
        <w:gridCol w:w="724"/>
        <w:gridCol w:w="652"/>
        <w:gridCol w:w="724"/>
        <w:gridCol w:w="652"/>
        <w:gridCol w:w="724"/>
        <w:gridCol w:w="719"/>
        <w:gridCol w:w="675"/>
      </w:tblGrid>
      <w:tr w:rsidR="00C43ED7" w:rsidRPr="00BC603B" w14:paraId="426109B9" w14:textId="77777777" w:rsidTr="00D30799">
        <w:trPr>
          <w:trHeight w:val="7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041FD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0391D" w14:textId="77777777" w:rsidR="00C43ED7" w:rsidRPr="00BC603B" w:rsidRDefault="00C43ED7" w:rsidP="00D30799">
            <w:pPr>
              <w:ind w:left="108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BDBD5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D7377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6417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813F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2453F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7695C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1E8B4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92C04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A5B36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A0493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E7311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43ED7" w:rsidRPr="00BC603B" w14:paraId="7A8E375F" w14:textId="77777777" w:rsidTr="00D30799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EE10A" w14:textId="77777777" w:rsidR="00C43ED7" w:rsidRPr="00BC603B" w:rsidRDefault="00C43ED7" w:rsidP="00D30799">
            <w:pPr>
              <w:ind w:left="180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C0682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2AD2D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A6C3E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758A6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08EC7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24427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D8089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8BE9E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58BBD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EBCEC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27110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87005" w14:textId="77777777" w:rsidR="00C43ED7" w:rsidRPr="00BC603B" w:rsidRDefault="00C43ED7" w:rsidP="00D30799">
            <w:pPr>
              <w:ind w:left="360"/>
              <w:jc w:val="both"/>
              <w:rPr>
                <w:sz w:val="20"/>
                <w:szCs w:val="20"/>
              </w:rPr>
            </w:pPr>
          </w:p>
        </w:tc>
      </w:tr>
      <w:tr w:rsidR="00C43ED7" w:rsidRPr="00BC603B" w14:paraId="478B50EA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F234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3D287C9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Total Number of Hospitalizations</w:t>
            </w:r>
          </w:p>
          <w:p w14:paraId="55413A26" w14:textId="77777777" w:rsidR="00C43ED7" w:rsidRPr="00BC603B" w:rsidRDefault="00C43ED7" w:rsidP="00D30799">
            <w:pPr>
              <w:ind w:left="32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0969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22 (3.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E60C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93 (3.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342B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21 (3.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2C4C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20 (3.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350B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80 (3.7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C818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30 (4.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2EED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45 (3.2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1882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00 (3.5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1C03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60 (3.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7318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90 (3.4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4E3E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95 (2.8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92F5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050</w:t>
            </w:r>
          </w:p>
        </w:tc>
      </w:tr>
      <w:tr w:rsidR="00C43ED7" w:rsidRPr="00BC603B" w14:paraId="7B445936" w14:textId="77777777" w:rsidTr="00D30799">
        <w:trPr>
          <w:trHeight w:val="16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BEF2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4D02BCA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ean Age (years)</w:t>
            </w:r>
          </w:p>
          <w:p w14:paraId="7D0D2F4E" w14:textId="77777777" w:rsidR="00C43ED7" w:rsidRPr="00BC603B" w:rsidRDefault="00C43ED7" w:rsidP="00D30799">
            <w:pPr>
              <w:ind w:left="32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CCA3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6.3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62B4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7.7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7C69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0.4 ± 0.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9F3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7.6 ± 0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DC21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7.1 ± 0.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BE6A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7.9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BE5D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9.4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D2EC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8.6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8D25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9.01 ± 0.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B824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8.3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253C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57.9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5060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1</w:t>
            </w:r>
          </w:p>
        </w:tc>
      </w:tr>
      <w:tr w:rsidR="00C43ED7" w:rsidRPr="00BC603B" w14:paraId="48FEEE5A" w14:textId="77777777" w:rsidTr="00D30799">
        <w:trPr>
          <w:trHeight w:val="146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F5F5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Adjusted Mean length of st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91D5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14.3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6734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t>14.1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0.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2711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.1 ± 0.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985E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.7 ± 0.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3B7A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.9 ± 0.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86FE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.8 ± 0.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AF27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.1 ± 0.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5E7B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.9 ± 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97B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.9 ± 0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7319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.1 ± 0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5DC6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.0 ± 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5028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9</w:t>
            </w:r>
          </w:p>
        </w:tc>
      </w:tr>
      <w:tr w:rsidR="00C43ED7" w:rsidRPr="00BC603B" w14:paraId="176E9019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ACF7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 xml:space="preserve">Adjusted Mean </w:t>
            </w:r>
            <w:r w:rsidRPr="00BC603B">
              <w:rPr>
                <w:b/>
                <w:bCs/>
                <w:color w:val="000000"/>
                <w:sz w:val="20"/>
                <w:szCs w:val="20"/>
              </w:rPr>
              <w:lastRenderedPageBreak/>
              <w:t>inpatient cost ($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5906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lastRenderedPageBreak/>
              <w:t>15051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7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5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16B4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15793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6 ± 128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C5A2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17178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4± 17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82B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lastRenderedPageBreak/>
              <w:t>16901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8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11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4D74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lastRenderedPageBreak/>
              <w:t>17517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1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103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3BF3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lastRenderedPageBreak/>
              <w:t>17413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6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102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BADE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18569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6 ± 111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C03C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lastRenderedPageBreak/>
              <w:t>19366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4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13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91F3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19880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0 ± 117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E5BF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gramStart"/>
            <w:r w:rsidRPr="00BC603B">
              <w:rPr>
                <w:color w:val="000000"/>
                <w:sz w:val="20"/>
                <w:szCs w:val="20"/>
              </w:rPr>
              <w:lastRenderedPageBreak/>
              <w:t>21149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9  ±</w:t>
            </w:r>
            <w:proofErr w:type="gramEnd"/>
            <w:r w:rsidRPr="00BC603B">
              <w:rPr>
                <w:color w:val="000000"/>
                <w:sz w:val="20"/>
                <w:szCs w:val="20"/>
              </w:rPr>
              <w:t xml:space="preserve"> 13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BD3C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21617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9 ± 131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1F9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lastRenderedPageBreak/>
              <w:t>P &lt; 0.0</w:t>
            </w:r>
            <w:r w:rsidRPr="00BC603B">
              <w:rPr>
                <w:b/>
                <w:bCs/>
                <w:color w:val="000000"/>
                <w:sz w:val="20"/>
                <w:szCs w:val="20"/>
              </w:rPr>
              <w:lastRenderedPageBreak/>
              <w:t>01</w:t>
            </w:r>
          </w:p>
        </w:tc>
      </w:tr>
      <w:tr w:rsidR="00C43ED7" w:rsidRPr="00BC603B" w14:paraId="3083B4D3" w14:textId="77777777" w:rsidTr="00D30799">
        <w:trPr>
          <w:trHeight w:val="16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ABC4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  <w:p w14:paraId="5635447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Age Groups (years)</w:t>
            </w:r>
          </w:p>
          <w:p w14:paraId="54912356" w14:textId="77777777" w:rsidR="00C43ED7" w:rsidRPr="00BC603B" w:rsidRDefault="00C43ED7" w:rsidP="00D30799">
            <w:pPr>
              <w:ind w:left="325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56F5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E037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7234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02B6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D465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0352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2C4F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B4EB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7762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A94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448E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DE1F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1</w:t>
            </w:r>
          </w:p>
        </w:tc>
      </w:tr>
      <w:tr w:rsidR="00C43ED7" w:rsidRPr="00BC603B" w14:paraId="2F87F39E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CDD8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 - 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BDDA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8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27C4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4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65CE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6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6CAB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0 (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C465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5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372B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0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49AA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5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50D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5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FFCD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5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329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0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61E0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5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E0F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B8FBAEA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9BB5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 - 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56C6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0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D475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4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5F7B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8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C388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0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0D30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0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D954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0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4B2C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5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BBBB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5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F8B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5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C0B2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0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5B74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30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426C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23E8532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2861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0 - 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DF2B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99 (5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6688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46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590B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86 (5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D656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55 (5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78DE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70 (4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C02B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40 (5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186A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15 (4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8139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40 (4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3FD3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95 (4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08C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25 (4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AFC4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60(3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C142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B5DC612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8A56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5 - 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E633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49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220E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4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546E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82 (3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4DC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0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E9B8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0(3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031C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5 (3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3571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25 (4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01FF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20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6F2B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60 (3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21D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75 (3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1C46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65(3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9325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5D0BA1B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4618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≥ 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D57D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 (&lt;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FEC5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A642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F06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FB7D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D987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DE3E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C8E8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5804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7017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F9AE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7637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5564D49" w14:textId="77777777" w:rsidTr="00D30799">
        <w:trPr>
          <w:trHeight w:val="14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075C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0233103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  <w:p w14:paraId="7C01B4F1" w14:textId="77777777" w:rsidR="00C43ED7" w:rsidRPr="00BC603B" w:rsidRDefault="00C43ED7" w:rsidP="00D30799">
            <w:pPr>
              <w:ind w:left="32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76CC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4D60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2915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DD00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2834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2C90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6FF0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1FE6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9162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479A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B526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4503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07</w:t>
            </w:r>
          </w:p>
        </w:tc>
      </w:tr>
      <w:tr w:rsidR="00C43ED7" w:rsidRPr="00BC603B" w14:paraId="634E1B2A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FB44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4AC1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76 (6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AB82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54 (6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7D39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81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D017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75 (5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E72F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65 (5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C8EA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85 (5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93CE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00 (5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1AE5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70 (5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A7D0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70 (4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B303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40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56A1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45 (5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3284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0293E9E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50A8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0AE1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46 (3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356C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39 (3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634B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9 (4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1317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45 (4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2712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15 (4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C9CD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45 (4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AE27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45 (4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EC5B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30 (4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32F2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90 (5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D8A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50 (4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5F39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50 (4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F793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274356C" w14:textId="77777777" w:rsidTr="00D30799">
        <w:trPr>
          <w:trHeight w:val="14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409D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780B54A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  <w:p w14:paraId="65BB5DB0" w14:textId="77777777" w:rsidR="00C43ED7" w:rsidRPr="00BC603B" w:rsidRDefault="00C43ED7" w:rsidP="00D30799">
            <w:pPr>
              <w:ind w:left="32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60CA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0CCE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13FA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51C4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9B0D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32AE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1121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EFAA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2C8C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CB07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B887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F545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7</w:t>
            </w:r>
          </w:p>
        </w:tc>
      </w:tr>
      <w:tr w:rsidR="00C43ED7" w:rsidRPr="00BC603B" w14:paraId="03CAB4E7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24E9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D04D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76 (7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E8E3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89 (8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3522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21 (7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2E75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65 (7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22B0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05 (7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A9D5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15 (7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1EF1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00 (7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EF85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40 (7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9DC0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30 (7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BAC4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00 (8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CD33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60 (7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EF00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8FF5322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AC78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5561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3A3B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C7FB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6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C805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5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3B8E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0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9846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5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A5C3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5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12F5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0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198E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5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4E67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0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AFED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5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F1ED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0A06D85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133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E48D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6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C6A1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3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EF15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4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D492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0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D5AD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0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341A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0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B539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5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2246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5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BD39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0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0529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5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D60D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0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A01B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1387F0F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66F5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 xml:space="preserve">Asian/Native </w:t>
            </w:r>
            <w:proofErr w:type="spellStart"/>
            <w:r w:rsidRPr="00BC603B">
              <w:rPr>
                <w:color w:val="000000"/>
                <w:sz w:val="20"/>
                <w:szCs w:val="20"/>
              </w:rPr>
              <w:t>america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954C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9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58A9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397D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578E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C600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BECA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2272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5836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FA82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33C9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8EEF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509D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6A3A383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F547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6D092AC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proofErr w:type="spellStart"/>
            <w:r w:rsidRPr="00BC603B">
              <w:rPr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BC603B">
              <w:rPr>
                <w:b/>
                <w:bCs/>
                <w:color w:val="000000"/>
                <w:sz w:val="20"/>
                <w:szCs w:val="20"/>
              </w:rPr>
              <w:t xml:space="preserve"> Comorbidity Index (CCI)</w:t>
            </w:r>
          </w:p>
          <w:p w14:paraId="13BB1FBD" w14:textId="77777777" w:rsidR="00C43ED7" w:rsidRPr="00BC603B" w:rsidRDefault="00C43ED7" w:rsidP="00D30799">
            <w:pPr>
              <w:ind w:left="-39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D4A7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F530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2426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9A4F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93DE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912B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01F7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322E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E73C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D335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6C54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C061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&lt; 0.001</w:t>
            </w:r>
          </w:p>
        </w:tc>
      </w:tr>
      <w:tr w:rsidR="00C43ED7" w:rsidRPr="00BC603B" w14:paraId="48E5B7BB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4A0A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CCI=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4B64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8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1D32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0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E67B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1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CDA0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0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5FC0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95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F06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0 (1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FABA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0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90D8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877B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57D7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 (&lt;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C5F0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87E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F87A7C8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662B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CCI=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5E1E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6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7D8C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4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2E6F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3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3417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0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31A6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25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855F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0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6538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0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E118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5 (1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2E1C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20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B52B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0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06F9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0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620D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05B0E66A" w14:textId="77777777" w:rsidTr="00D30799">
        <w:trPr>
          <w:trHeight w:val="9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C9A4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CCI=2</w:t>
            </w:r>
          </w:p>
          <w:p w14:paraId="29F71139" w14:textId="77777777" w:rsidR="00C43ED7" w:rsidRPr="00BC603B" w:rsidRDefault="00C43ED7" w:rsidP="00D30799">
            <w:pPr>
              <w:ind w:left="-39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C8E7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73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29ED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7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43A4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8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C9B0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70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3F7D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0 (1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8CC7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0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8389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5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FA00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5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B9FD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5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FA66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20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009E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5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88AC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550D6A0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4161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CCI ≥ 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842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44 (5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7540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60 (4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FB9E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57 (5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ADA0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30 (5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C4BD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00 (4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546A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0 (5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4313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0 (5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0B57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00 (6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E6FB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35 (7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FD4D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15 (7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C38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70 (7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BEAF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029EB53" w14:textId="77777777" w:rsidTr="00D30799">
        <w:trPr>
          <w:trHeight w:val="14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67F0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2083432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Hospital Region</w:t>
            </w:r>
          </w:p>
          <w:p w14:paraId="66B2DC8B" w14:textId="77777777" w:rsidR="00C43ED7" w:rsidRPr="00BC603B" w:rsidRDefault="00C43ED7" w:rsidP="00D30799">
            <w:pPr>
              <w:ind w:left="-39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3A9F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D6BE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0AB9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4C98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426E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5EE4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2B24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ED04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9C09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D1CC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57DD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99DD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5</w:t>
            </w:r>
          </w:p>
        </w:tc>
      </w:tr>
      <w:tr w:rsidR="00C43ED7" w:rsidRPr="00BC603B" w14:paraId="347E1C3E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57FE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9B0D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7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1163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5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E497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2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471D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80 (2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0B76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70 (1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9946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80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F426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5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272F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0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0FFA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70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D69C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5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F367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5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9E1F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0AC05E13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E3EC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A4FD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99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61A9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17 (3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6D5E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1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961A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0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40FE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85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1AD7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5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769D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75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45A3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5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696A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85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F2D7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0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FCDC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90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610D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246D2D12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5B63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9E5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2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5507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7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C79D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1 (2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ADEB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85 (2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EA90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25 (3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78B9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50 (4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317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0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C933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45 (3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7A22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05 (3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4ACF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05 (3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CC17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60 (3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7FFC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9169710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6DDF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DF8B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43 (3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B4FD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82 (1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37A6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26 (1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C505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5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3AC1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0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CEF6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5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A0DF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5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7007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20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8D9F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0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F071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0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FCAE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0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8000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59ADA07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E1E5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5CCE240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Hospital Location and Teaching Status</w:t>
            </w:r>
          </w:p>
          <w:p w14:paraId="6B4809A3" w14:textId="77777777" w:rsidR="00C43ED7" w:rsidRPr="00BC603B" w:rsidRDefault="00C43ED7" w:rsidP="00D30799">
            <w:pPr>
              <w:ind w:left="4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692C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A7B3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4F3E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D840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E4F8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E431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FA62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65B9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3C05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77ED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9A36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F2B3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011</w:t>
            </w:r>
          </w:p>
        </w:tc>
      </w:tr>
      <w:tr w:rsidR="00C43ED7" w:rsidRPr="00BC603B" w14:paraId="1D859E1B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B214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949E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 (1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444C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39 (3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08DA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24 (2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6C19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45 (4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E999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35 (2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75C3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35 (2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8CD4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30 (3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89C0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50 (3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794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35 (2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9708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25(1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E00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40 (3%</w:t>
            </w:r>
            <w:r w:rsidRPr="00BC603B">
              <w:rPr>
                <w:color w:val="000000"/>
                <w:sz w:val="20"/>
                <w:szCs w:val="20"/>
              </w:rPr>
              <w:lastRenderedPageBreak/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92ED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0E5AA2B5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42A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Urban Nont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D007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9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8DD5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0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FCD8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8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BE6F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0 (1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788E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0 (1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C38E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0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08D4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20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7B01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0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FBA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90 (1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62B2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5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3965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0 (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B99D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447B0AB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0B10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Urban T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1B8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70 (8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D379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98 (7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BB01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21 (7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F60B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65 (7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CFD0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185 (8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EAA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95 (8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FDF4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95 (8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4A65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00 (8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F313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35 (8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13A9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20 (9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0B01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45 (9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0D71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600CA147" w14:textId="77777777" w:rsidTr="00D30799">
        <w:trPr>
          <w:trHeight w:val="14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175F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1926BF5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rimary Payer</w:t>
            </w:r>
          </w:p>
          <w:p w14:paraId="7E878B86" w14:textId="77777777" w:rsidR="00C43ED7" w:rsidRPr="00BC603B" w:rsidRDefault="00C43ED7" w:rsidP="00D30799">
            <w:pPr>
              <w:ind w:left="4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09DD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4659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86C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45A2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29C0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86BB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94E1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5461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F68C7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37482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96D6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5E70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62</w:t>
            </w:r>
          </w:p>
        </w:tc>
      </w:tr>
      <w:tr w:rsidR="00C43ED7" w:rsidRPr="00BC603B" w14:paraId="57F62F03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4014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BF0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78 (5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6C05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75 (4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D92D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80 (5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5FAC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35 (5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337A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75 (5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AEFD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10 (6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ED8D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30 (6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1F85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35 (5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FFC1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80 (5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6CED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60 (5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9782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10 (5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3418A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7924047A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664C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5D6B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7 (1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B77A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3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9686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8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810F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5 (1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0894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5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E908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40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B65E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85 (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241F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65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966C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0 (1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926D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5 (1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4605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30 (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1FAE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7E8D0EE8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CA6F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57A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21 (3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93F8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44 (3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6A99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8 (3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491E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95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EC7A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10 (3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E1EF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15 (3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7E17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95 (2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9C3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70 (3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534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80 (3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AA33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95 (3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40EF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00 (3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F8E2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A6768AB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1E8F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25FC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0792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3D72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 (&lt;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1F02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6BAB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6FC2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4BBE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8CB2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 (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9EE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E160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FEC0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5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E881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42A88C1A" w14:textId="77777777" w:rsidTr="00D30799">
        <w:trPr>
          <w:trHeight w:val="18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7363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  <w:p w14:paraId="0757005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Median Household Income</w:t>
            </w:r>
          </w:p>
          <w:p w14:paraId="2FB50444" w14:textId="77777777" w:rsidR="00C43ED7" w:rsidRPr="00BC603B" w:rsidRDefault="00C43ED7" w:rsidP="00D30799">
            <w:pPr>
              <w:ind w:left="-39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1657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D777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DF5A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5588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764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175D0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1807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AD94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F7163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D9398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403A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C60C1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90</w:t>
            </w:r>
          </w:p>
        </w:tc>
      </w:tr>
      <w:tr w:rsidR="00C43ED7" w:rsidRPr="00BC603B" w14:paraId="0E2B6682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39FEE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BC603B">
              <w:rPr>
                <w:color w:val="000000"/>
                <w:sz w:val="20"/>
                <w:szCs w:val="20"/>
              </w:rPr>
              <w:t xml:space="preserve"> (0-25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B492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42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3036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79 (1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6B89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7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49D2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5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E87C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0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C0BF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0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352B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0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88CA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0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96EA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5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8257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0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108C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0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BE635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156834EC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8486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nd</w:t>
            </w:r>
            <w:r w:rsidRPr="00BC603B">
              <w:rPr>
                <w:color w:val="000000"/>
                <w:sz w:val="20"/>
                <w:szCs w:val="20"/>
              </w:rPr>
              <w:t xml:space="preserve"> (26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 xml:space="preserve"> -50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E02E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0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1A12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44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EAC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67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D9E3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0 (2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B955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5 (2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D4A5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30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A426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10 (2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3207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85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08EE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5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622E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0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6F27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85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03ED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398D62DC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01A6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rd</w:t>
            </w:r>
            <w:r w:rsidRPr="00BC603B">
              <w:rPr>
                <w:color w:val="000000"/>
                <w:sz w:val="20"/>
                <w:szCs w:val="20"/>
              </w:rPr>
              <w:t xml:space="preserve"> (51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st</w:t>
            </w:r>
            <w:r w:rsidRPr="00BC603B">
              <w:rPr>
                <w:color w:val="000000"/>
                <w:sz w:val="20"/>
                <w:szCs w:val="20"/>
              </w:rPr>
              <w:t xml:space="preserve"> -75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314D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2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29C1F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43 (3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C375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9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2E10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55 (3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0027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65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B742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80 (2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4162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5 (3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26DB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70 (30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720D9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0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4274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70 (2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3D81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30 (2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4AEA9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595FC39F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6671F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 xml:space="preserve"> (76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 xml:space="preserve"> -100</w:t>
            </w:r>
            <w:r w:rsidRPr="00BC603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C603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EB18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7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D7AC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6 (3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B4F8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11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79D6E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0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F4A3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0 (2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E33B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15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294F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5 (2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9F5B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70 (2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43EA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95 (2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3757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45 (2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1B1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35 (2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2186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</w:p>
        </w:tc>
      </w:tr>
      <w:tr w:rsidR="00C43ED7" w:rsidRPr="00BC603B" w14:paraId="7C4C250B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08EA4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Liver rejection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D084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2 (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3C92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4 (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81DC7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B41E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AD51D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0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E8FD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90 (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181A0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0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6B26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25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662F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EB5BA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E9C4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E255D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0048</w:t>
            </w:r>
          </w:p>
        </w:tc>
      </w:tr>
      <w:tr w:rsidR="00C43ED7" w:rsidRPr="00BC603B" w14:paraId="735704F6" w14:textId="77777777" w:rsidTr="00D30799">
        <w:trPr>
          <w:trHeight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6030C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lastRenderedPageBreak/>
              <w:t>Di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9424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9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2E611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53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114D6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7 (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92D7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2BC6C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70 (5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35512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38B93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E5FCB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0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DBCF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65 (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76835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30 (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5AB98" w14:textId="77777777" w:rsidR="00C43ED7" w:rsidRPr="00BC603B" w:rsidRDefault="00C43ED7" w:rsidP="00D30799">
            <w:pPr>
              <w:ind w:left="360"/>
              <w:rPr>
                <w:sz w:val="20"/>
                <w:szCs w:val="20"/>
              </w:rPr>
            </w:pPr>
            <w:r w:rsidRPr="00BC603B">
              <w:rPr>
                <w:color w:val="000000"/>
                <w:sz w:val="20"/>
                <w:szCs w:val="20"/>
              </w:rPr>
              <w:t>45 (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4C71B" w14:textId="77777777" w:rsidR="00C43ED7" w:rsidRPr="00BC603B" w:rsidRDefault="00C43ED7" w:rsidP="00D30799">
            <w:pPr>
              <w:ind w:left="360"/>
              <w:jc w:val="center"/>
              <w:rPr>
                <w:sz w:val="20"/>
                <w:szCs w:val="20"/>
              </w:rPr>
            </w:pPr>
            <w:r w:rsidRPr="00BC603B">
              <w:rPr>
                <w:b/>
                <w:bCs/>
                <w:color w:val="000000"/>
                <w:sz w:val="20"/>
                <w:szCs w:val="20"/>
              </w:rPr>
              <w:t>P = 0.3</w:t>
            </w:r>
          </w:p>
        </w:tc>
      </w:tr>
    </w:tbl>
    <w:p w14:paraId="6C664D5F" w14:textId="77777777" w:rsidR="00C43ED7" w:rsidRPr="00BC603B" w:rsidRDefault="00C43ED7" w:rsidP="00C43ED7">
      <w:pPr>
        <w:rPr>
          <w:sz w:val="20"/>
          <w:szCs w:val="20"/>
        </w:rPr>
      </w:pPr>
    </w:p>
    <w:p w14:paraId="60098E99" w14:textId="77777777" w:rsidR="00C43ED7" w:rsidRDefault="00C43ED7"/>
    <w:sectPr w:rsidR="00C43ED7">
      <w:type w:val="continuous"/>
      <w:pgSz w:w="12240" w:h="15840"/>
      <w:pgMar w:top="1500" w:right="15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606FF"/>
    <w:multiLevelType w:val="hybridMultilevel"/>
    <w:tmpl w:val="0B10D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154FB"/>
    <w:multiLevelType w:val="hybridMultilevel"/>
    <w:tmpl w:val="E70C6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024C2"/>
    <w:multiLevelType w:val="hybridMultilevel"/>
    <w:tmpl w:val="CF3E2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060D0E"/>
    <w:multiLevelType w:val="hybridMultilevel"/>
    <w:tmpl w:val="2D72D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090540">
    <w:abstractNumId w:val="0"/>
  </w:num>
  <w:num w:numId="2" w16cid:durableId="752120913">
    <w:abstractNumId w:val="1"/>
  </w:num>
  <w:num w:numId="3" w16cid:durableId="315064173">
    <w:abstractNumId w:val="3"/>
  </w:num>
  <w:num w:numId="4" w16cid:durableId="14185540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AAD"/>
    <w:rsid w:val="00427769"/>
    <w:rsid w:val="00477AAD"/>
    <w:rsid w:val="008C0D0F"/>
    <w:rsid w:val="00C4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319A"/>
  <w15:docId w15:val="{02A8CE71-67E3-4AA1-93F2-16E704CD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C43ED7"/>
    <w:pPr>
      <w:widowControl/>
      <w:autoSpaceDE/>
      <w:autoSpaceDN/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91"/>
      <w:ind w:left="100"/>
    </w:pPr>
    <w:rPr>
      <w:b/>
      <w:bCs/>
      <w:i/>
      <w:iCs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2Char">
    <w:name w:val="Heading 2 Char"/>
    <w:basedOn w:val="DefaultParagraphFont"/>
    <w:link w:val="Heading2"/>
    <w:uiPriority w:val="9"/>
    <w:rsid w:val="00C43ED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43ED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3ED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43ED7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customStyle="1" w:styleId="msonormal0">
    <w:name w:val="msonormal"/>
    <w:basedOn w:val="Normal"/>
    <w:rsid w:val="00C43ED7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233</Words>
  <Characters>7034</Characters>
  <Application>Microsoft Office Word</Application>
  <DocSecurity>0</DocSecurity>
  <Lines>58</Lines>
  <Paragraphs>16</Paragraphs>
  <ScaleCrop>false</ScaleCrop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, Hassam</dc:creator>
  <cp:lastModifiedBy>Karthikeyan, Roopini -</cp:lastModifiedBy>
  <cp:revision>3</cp:revision>
  <dcterms:created xsi:type="dcterms:W3CDTF">2022-10-26T17:33:00Z</dcterms:created>
  <dcterms:modified xsi:type="dcterms:W3CDTF">2022-10-26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0-26T00:00:00Z</vt:filetime>
  </property>
</Properties>
</file>